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02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27"/>
        <w:gridCol w:w="990"/>
        <w:gridCol w:w="990"/>
        <w:gridCol w:w="1080"/>
        <w:gridCol w:w="1170"/>
        <w:gridCol w:w="1530"/>
        <w:gridCol w:w="990"/>
        <w:gridCol w:w="990"/>
        <w:gridCol w:w="1093"/>
      </w:tblGrid>
      <w:tr w:rsidR="006C1F8B" w:rsidRPr="006C1F8B" w:rsidTr="0069327A">
        <w:tc>
          <w:tcPr>
            <w:tcW w:w="10260" w:type="dxa"/>
            <w:gridSpan w:val="9"/>
            <w:tcBorders>
              <w:top w:val="nil"/>
              <w:left w:val="nil"/>
              <w:right w:val="nil"/>
            </w:tcBorders>
          </w:tcPr>
          <w:p w:rsidR="006C1F8B" w:rsidRPr="006C1F8B" w:rsidRDefault="006C1F8B" w:rsidP="006C1F8B">
            <w:pPr>
              <w:widowControl w:val="0"/>
              <w:autoSpaceDE w:val="0"/>
              <w:autoSpaceDN w:val="0"/>
              <w:adjustRightInd w:val="0"/>
              <w:spacing w:after="373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</w:pPr>
            <w:r w:rsidRPr="006C1F8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  <w:t>Supplementary table 2: Newcastle-Ottawa Quality Assessment Scale</w:t>
            </w:r>
          </w:p>
          <w:p w:rsidR="006C1F8B" w:rsidRPr="006C1F8B" w:rsidRDefault="006C1F8B" w:rsidP="006C1F8B">
            <w:pPr>
              <w:widowControl w:val="0"/>
              <w:autoSpaceDE w:val="0"/>
              <w:autoSpaceDN w:val="0"/>
              <w:adjustRightInd w:val="0"/>
              <w:spacing w:after="373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6C1F8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  <w:t xml:space="preserve">Tble1: Newcastle-Ottawa Quality Assessment Scale for cross sectional studies </w:t>
            </w:r>
            <w:r w:rsidRPr="006C1F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used in the systematic review and meta-analysis 2023</w:t>
            </w:r>
          </w:p>
        </w:tc>
      </w:tr>
      <w:tr w:rsidR="006C1F8B" w:rsidRPr="006C1F8B" w:rsidTr="0069327A">
        <w:tc>
          <w:tcPr>
            <w:tcW w:w="1427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4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980" w:type="dxa"/>
            <w:gridSpan w:val="2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Total score</w:t>
            </w:r>
          </w:p>
        </w:tc>
      </w:tr>
      <w:tr w:rsidR="006C1F8B" w:rsidRPr="006C1F8B" w:rsidTr="0069327A">
        <w:tc>
          <w:tcPr>
            <w:tcW w:w="1427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uthors 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Representativeness s (1)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Sample size (1)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Non-respondents (1)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Ascertainment of the exposure (risk factor) (2)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The subjects in different outcome groups are comparable, based on the study design or analysis. confounding factors are controlled (1)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Assessment of the outcome (2)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Statistical test (1)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gos AA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>ADDIN CSL_CITATION {"citationItems":[{"id":"ITEM-1","itemData":{"author":[{"dropping-particle":"","family":"Hagos","given":"Azeb Abrham","non-dropping-particle":"","parse-names":false,"suffix":""},{"dropping-particle":"","family":"Teka","given":"Eshetu Cherinet","non-dropping-particle":"","parse-names":false,"suffix":""},{"dropping-particle":"","family":"Degu","given":"Genet","non-dropping-particle":"","parse-names":false,"suffix":""}],"container-title":"BMC pregnancy and childbirth","id":"ITEM-1","issued":{"date-parts":[["2020"]]},"page":"1-9","publisher":"Springer","title":"Utilization of Partograph and its associated factors among midwives working in public health institutions, Addis Ababa City Administration, Ethiopia, 2017","type":"article-journal","volume":"20"},"uris":["http://www.mendeley.com/documents/?uuid=33bf68a9-37cb-4a0c-9c5e-4cb4e147c7fb"]}],"mendeley":{"formattedCitation":"(13)","plainTextFormattedCitation":"(13)","previouslyFormattedCitation":"(13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13)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sma</w:t>
            </w:r>
            <w:proofErr w:type="spellEnd"/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>ADDIN CSL_CITATION {"citationItems":[{"id":"ITEM-1","itemData":{"ISSN":"1471-2393","author":[{"dropping-particle":"","family":"Yisma","given":"Engida","non-dropping-particle":"","parse-names":false,"suffix":""},{"dropping-particle":"","family":"Dessalegn","given":"Berhanu","non-dropping-particle":"","parse-names":false,"suffix":""},{"dropping-particle":"","family":"Astatkie","given":"Ayalew","non-dropping-particle":"","parse-names":false,"suffix":""},{"dropping-particle":"","family":"Fesseha","given":"Nebreed","non-dropping-particle":"","parse-names":false,"suffix":""}],"container-title":"BMC pregnancy and childbirth","id":"ITEM-1","issue":"1","issued":{"date-parts":[["2013"]]},"page":"1-9","publisher":"BioMed Central","title":"Knowledge and utilization of partograph among obstetric care givers in public health institutions of Addis Ababa, Ethiopia","type":"article-journal","volume":"13"},"uris":["http://www.mendeley.com/documents/?uuid=9b44be67-6c3f-4a28-bbc0-e2862ad1b34c"]}],"mendeley":{"formattedCitation":"(43)","plainTextFormattedCitation":"(43)","previouslyFormattedCitation":"(43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3</w:t>
            </w:r>
            <w:bookmarkStart w:id="0" w:name="_GoBack"/>
            <w:bookmarkEnd w:id="0"/>
            <w:r w:rsidRPr="006C1F8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rkos D,&amp;Bogale D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>ADDIN CSL_CITATION {"citationItems":[{"id":"ITEM-1","itemData":{"ISSN":"0033-3506","author":[{"dropping-particle":"","family":"Markos","given":"D","non-dropping-particle":"","parse-names":false,"suffix":""},{"dropping-particle":"","family":"Bogale","given":"D","non-dropping-particle":"","parse-names":false,"suffix":""}],"container-title":"Public health","id":"ITEM-1","issued":{"date-parts":[["2016"]]},"page":"162-168","publisher":"Elsevier","title":"Knowledge and utilization of partograph among health care professionals in public health institutions of Bale zone, Southeast Ethiopia","type":"article-journal","volume":"137"},"uris":["http://www.mendeley.com/documents/?uuid=ad65c6af-864f-4f0e-87fd-9e7c3d240fbf"]}],"mendeley":{"formattedCitation":"(7)","plainTextFormattedCitation":"(7)","previouslyFormattedCitation":"(7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7)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ilu T et al.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>ADDIN CSL_CITATION {"citationItems":[{"id":"ITEM-1","itemData":{"author":[{"dropping-particle":"","family":"Hailu","given":"Tesfay","non-dropping-particle":"","parse-names":false,"suffix":""},{"dropping-particle":"","family":"Nigus","given":"Kidane","non-dropping-particle":"","parse-names":false,"suffix":""},{"dropping-particle":"","family":"Gidey","given":"Gebreamlak","non-dropping-particle":"","parse-names":false,"suffix":""},{"dropping-particle":"","family":"Hailu","given":"Birhane","non-dropping-particle":"","parse-names":false,"suffix":""},{"dropping-particle":"","family":"Moges","given":"Yohannes","non-dropping-particle":"","parse-names":false,"suffix":""}],"container-title":"BMC research notes","id":"ITEM-1","issued":{"date-parts":[["2018"]]},"page":"1-6","publisher":"Springer","title":"Assessment of partograph utilization and associated factors among obstetric care givers at public health institutions in central zone, Tigray, Ethiopia","type":"article-journal","volume":"11"},"uris":["http://www.mendeley.com/documents/?uuid=506f833b-30d1-4440-8afc-89273da729aa"]}],"mendeley":{"formattedCitation":"(44)","plainTextFormattedCitation":"(44)","previouslyFormattedCitation":"(44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4)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bate M et al.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>ADDIN CSL_CITATION {"citationItems":[{"id":"ITEM-1","itemData":{"DOI":"10.22038/JMRH.2023.66133.1928","author":[{"dropping-particle":"","family":"Abate","given":"Mengistu","non-dropping-particle":"","parse-names":false,"suffix":""},{"dropping-particle":"","family":"Mph","given":"Shambel Wedajo","non-dropping-particle":"","parse-names":false,"suffix":""},{"dropping-particle":"","family":"Temesgen","given":"Kibir","non-dropping-particle":"","parse-names":false,"suffix":""}],"id":"ITEM-1","issued":{"date-parts":[["2022"]]},"title":"Parthograph Utilization and Its Determinant Factors among health care workers in Public health facilities , Dessie town , North East Ethiopia","type":"article-journal"},"uris":["http://www.mendeley.com/documents/?uuid=187d3050-b8d3-47c8-93ed-ec2382fe9aa2"]}],"mendeley":{"formattedCitation":"(45)","plainTextFormattedCitation":"(45)","previouslyFormattedCitation":"(45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5)</w:t>
            </w:r>
            <w:r w:rsidRPr="006C1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rPr>
          <w:trHeight w:val="584"/>
        </w:trPr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1F8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ezmur</w:t>
            </w:r>
            <w:proofErr w:type="spellEnd"/>
            <w:r w:rsidRPr="006C1F8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H </w:t>
            </w:r>
            <w:proofErr w:type="spellStart"/>
            <w:r w:rsidRPr="006C1F8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etal</w:t>
            </w:r>
            <w:proofErr w:type="spellEnd"/>
            <w:r w:rsidRPr="006C1F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6C1F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instrText>ADDIN CSL_CITATION {"citationItems":[{"id":"ITEM-1","itemData":{"author":[{"dropping-particle":"","family":"Mezmur","given":"Haymanot","non-dropping-particle":"","parse-names":false,"suffix":""},{"dropping-particle":"","family":"Semahegn","given":"Agumasie","non-dropping-particle":"","parse-names":false,"suffix":""},{"dropping-particle":"","family":"Sileshi","given":"Balewgizie","non-dropping-particle":"","parse-names":false,"suffix":""}],"container-title":"How to cite the proceedings","id":"ITEM-1","issued":{"date-parts":[["2016"]]},"page":"83","title":"6. Knowledge and Utilization of Partograph for Prompt Decision and Associated factors among Health Professionals for Quality Obstetric Care at Public Health Institutions in Dire Dawa, Harar and East Hararghe Zone; a Cross-sectional Study","type":"article-journal"},"uris":["http://www.mendeley.com/documents/?uuid=5f2a60db-df01-4ae0-91b7-7b334158ba96"]}],"mendeley":{"formattedCitation":"(46)","plainTextFormattedCitation":"(46)","previouslyFormattedCitation":"(46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</w:rPr>
              <w:t>(46)</w:t>
            </w:r>
            <w:r w:rsidRPr="006C1F8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lastRenderedPageBreak/>
              <w:t>Haile Y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Haile","given":"Yosef","non-dropping-particle":"","parse-names":false,"suffix":""},{"dropping-particle":"","family":"Tafese","given":"Fikru","non-dropping-particle":"","parse-names":false,"suffix":""},{"dropping-particle":"","family":"Weldemarium","given":"Tesfaye Dagne","non-dropping-particle":"","parse-names":false,"suffix":""},{"dropping-particle":"","family":"Rad","given":"Mulugeta Hailu","non-dropping-particle":"","parse-names":false,"suffix":""}],"id":"ITEM-1","issued":{"date-parts":[["2020"]]},"title":"Research Article Partograph Utilization and Associated Factors among Obstetric Care Providers at Public Health Facilities in Hadiya Zone, Southern Ethiopia","type":"article-journal"},"uris":["http://www.mendeley.com/documents/?uuid=29a21421-90c7-46b6-ba65-9afed2a743c2"]}],"mendeley":{"formattedCitation":"(47)","plainTextFormattedCitation":"(47)","previouslyFormattedCitation":"(47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47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egash BT et 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ISSN":"1472-6874","author":[{"dropping-particle":"","family":"Negash","given":"Berhan Tsegaye","non-dropping-particle":"","parse-names":false,"suffix":""},{"dropping-particle":"","family":"Alelgn","given":"Yitateku","non-dropping-particle":"","parse-names":false,"suffix":""}],"container-title":"BMC Women's Health","id":"ITEM-1","issue":"1","issued":{"date-parts":[["2022"]]},"page":"539","publisher":"Springer","title":"Proper partograph utilization among skilled birth attendants in Hawassa city public health facilities, Sidama region, Ethiopia, in 2021","type":"article-journal","volume":"22"},"uris":["http://www.mendeley.com/documents/?uuid=426e73c5-18ce-4fb5-8414-a5126adbddef"]}],"mendeley":{"formattedCitation":"(48)","plainTextFormattedCitation":"(48)","previouslyFormattedCitation":"(48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48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esfaye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A et 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Getamesay Aynalem Tesfaye1*, Fentaneh Teshome Chanie2","given":"Ebissa Negera Gemechu3","non-dropping-particle":"","parse-names":false,"suffix":""}],"id":"ITEM-1","issued":{"date-parts":[["2023"]]},"title":"Level of partograph utilization and its predictors among obstetrics care givers in Ilu Aba Bor Zone, Southwest Ethiopia","type":"article-journal"},"uris":["http://www.mendeley.com/documents/?uuid=42cfae84-24f0-4d34-892e-605d40992832"]}],"mendeley":{"formattedCitation":"(49)","plainTextFormattedCitation":"(49)","previouslyFormattedCitation":"(49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49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akgari N et 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ISSN":"1729-0503","author":[{"dropping-particle":"","family":"Wakgari","given":"Negash","non-dropping-particle":"","parse-names":false,"suffix":""},{"dropping-particle":"","family":"Amano","given":"Abdella","non-dropping-particle":"","parse-names":false,"suffix":""},{"dropping-particle":"","family":"Berta","given":"Marta","non-dropping-particle":"","parse-names":false,"suffix":""},{"dropping-particle":"","family":"Tessema","given":"Gizachew Assefa","non-dropping-particle":"","parse-names":false,"suffix":""}],"container-title":"African health sciences","id":"ITEM-1","issue":"2","issued":{"date-parts":[["2015"]]},"page":"552-559","title":"Partograph utilization and associated factors among obstetric care providers in North Shoa Zone, Central Ethiopia: a cross sectional study","type":"article-journal","volume":"15"},"uris":["http://www.mendeley.com/documents/?uuid=a10277b5-41a4-4b6c-8c5c-edb91299c72a"]}],"mendeley":{"formattedCitation":"(50)","plainTextFormattedCitation":"(50)","previouslyFormattedCitation":"(50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0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shetu K et 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ISSN":"2049-5471","author":[{"dropping-particle":"","family":"Eshetu","given":"Kidist","non-dropping-particle":"","parse-names":false,"suffix":""},{"dropping-particle":"","family":"Hussen","given":"Emebet","non-dropping-particle":"","parse-names":false,"suffix":""},{"dropping-particle":"","family":"Dulla","given":"Dubale","non-dropping-particle":"","parse-names":false,"suffix":""}],"container-title":"Diversity and Equality in Health and Care","id":"ITEM-1","issue":"6","issued":{"date-parts":[["2017"]]},"publisher":"IMedPub","title":"Magnitude of partograph use and associated factors among obstetric care givers in public health institution in Sidama Zone, Southern Ethiopia, 2017","type":"article-journal","volume":"14"},"uris":["http://www.mendeley.com/documents/?uuid=58a4ebfe-71b9-40d7-ab2d-e625571b73da"]}],"mendeley":{"formattedCitation":"(12)","plainTextFormattedCitation":"(12)","previouslyFormattedCitation":"(12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ekonen L et 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DOI":"10.1371/journal.pone.0264373","ISBN":"1111111111","author":[{"dropping-particle":"","family":"Mekonen","given":"Liyew","non-dropping-particle":"","parse-names":false,"suffix":""},{"dropping-particle":"","family":"Id","given":"Ayehubizu","non-dropping-particle":"","parse-names":false,"suffix":""},{"dropping-particle":"","family":"Tibebeu","given":"Abebe Tadesse","non-dropping-particle":"","parse-names":false,"suffix":""},{"dropping-particle":"","family":"Fetene","given":"Metsihet Tariku","non-dropping-particle":"","parse-names":false,"suffix":""}],"id":"ITEM-1","issued":{"date-parts":[["2022"]]},"page":"1-14","title":"Partograph utilization and associated factors among obstetric care givers in governmental health institutions of Jigjiga and Degehabur towns , Somali region , Ethiopia : A cross- sectional study","type":"article-journal"},"uris":["http://www.mendeley.com/documents/?uuid=c8ab02c1-c23e-4e1d-b376-29570e163f1f"]}],"mendeley":{"formattedCitation":"(51)","plainTextFormattedCitation":"(51)","previouslyFormattedCitation":"(51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1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ilahun AG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.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ISSN":"1471-2393","author":[{"dropping-particle":"","family":"Tilahun","given":"Abel Girma","non-dropping-particle":"","parse-names":false,"suffix":""},{"dropping-particle":"","family":"Gebeyehu","given":"Dawit Getachew","non-dropping-particle":"","parse-names":false,"suffix":""},{"dropping-particle":"","family":"Adinew","given":"Yayehyirad Yemaneh","non-dropping-particle":"","parse-names":false,"suffix":""},{"dropping-particle":"","family":"Mengstu","given":"Fekede Woldekidan","non-dropping-particle":"","parse-names":false,"suffix":""}],"container-title":"BMC Pregnancy and Childbirth","id":"ITEM-1","issue":"1","issued":{"date-parts":[["2021"]]},"page":"404","publisher":"Springer","title":"Utilization of partograph and its associated factors among obstetric caregivers in public health institutions of Southwest Ethiopia","type":"article-journal","volume":"21"},"uris":["http://www.mendeley.com/documents/?uuid=15ecd073-79c6-4a7f-974c-2539c5e21820"]}],"mendeley":{"formattedCitation":"(21)","plainTextFormattedCitation":"(21)","previouslyFormattedCitation":"(21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1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yele T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.al.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Ayele","given":"Tsedey","non-dropping-particle":"","parse-names":false,"suffix":""},{"dropping-particle":"","family":"Tadesse","given":"Sebsibe","non-dropping-particle":"","parse-names":false,"suffix":""},{"dropping-particle":"","family":"Haile","given":"Daniel","non-dropping-particle":"","parse-names":false,"suffix":""}],"container-title":"E-Health Telecommunication Systems and Networks","id":"ITEM-1","issue":"1","issued":{"date-parts":[["2023"]]},"page":"1-13","publisher":"Scientific Research Publishing","title":"The Extent of Partograph Use and Associated Factors among Obstetric Care Providers in Government Hospitals in Southern Ethiopia: A Cross-Sectional Study","type":"article-journal","volume":"12"},"uris":["http://www.mendeley.com/documents/?uuid=1745ea04-4fe9-422b-bdce-d1b89ee7c8a5"]}],"mendeley":{"formattedCitation":"(52)","plainTextFormattedCitation":"(52)","previouslyFormattedCitation":"(52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2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ebreslassie GW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.al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ISSN":"1937-8688","author":[{"dropping-particle":"","family":"Gebreslassie","given":"Guesh Welu","non-dropping-particle":"","parse-names":false,"suffix":""},{"dropping-particle":"","family":"Weldegeorges","given":"Desta Abraha","non-dropping-particle":"","parse-names":false,"suffix":""},{"dropping-particle":"","family":"Assefa","given":"Natneal Etsay","non-dropping-particle":"","parse-names":false,"suffix":""},{"dropping-particle":"","family":"Gebrehiwot","given":"Berhanu Gebresilassie","non-dropping-particle":"","parse-names":false,"suffix":""},{"dropping-particle":"","family":"Gebremeskel","given":"Senait Gebreslasie","non-dropping-particle":"","parse-names":false,"suffix":""},{"dropping-particle":"","family":"Tafere","given":"Betell Berhane","non-dropping-particle":"","parse-names":false,"suffix":""},{"dropping-particle":"","family":"Gebreheat","given":"Gdiom","non-dropping-particle":"","parse-names":false,"suffix":""},{"dropping-particle":"","family":"Gebru","given":"Tesfay Tsegay","non-dropping-particle":"","parse-names":false,"suffix":""},{"dropping-particle":"","family":"Kiros","given":"Dessalegn","non-dropping-particle":"","parse-names":false,"suffix":""},{"dropping-particle":"","family":"Tekola","given":"Kidanemaryam Berhe","non-dropping-particle":"","parse-names":false,"suffix":""}],"container-title":"Pan African Medical Journal","id":"ITEM-1","issue":"1","issued":{"date-parts":[["2019"]]},"title":"Utilization of the partograph and its associated factors among obstetric care providers in the Eastern zone of Tigray, Northern Ethiopia, 2017: a cross-sectional study","type":"article-journal","volume":"34"},"uris":["http://www.mendeley.com/documents/?uuid=2a3004f5-c050-4acd-a9de-80b7186ab79f"]}],"mendeley":{"formattedCitation":"(22)","plainTextFormattedCitation":"(22)","previouslyFormattedCitation":"(22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2)</w:t>
            </w: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Bedada KE et.al 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ISSN":"2356-7104","author":[{"dropping-particle":"","family":"Bedada","given":"Kefena Etita","non-dropping-particle":"","parse-names":false,"suffix":""},{"dropping-particle":"","family":"Huluka","given":"Tufa Kolola","non-dropping-particle":"","parse-names":false,"suffix":""},{"dropping-particle":"","family":"Bulto","given":"Gizachew Abdissa","non-dropping-particle":"","parse-names":false,"suffix":""}],"container-title":"International Journal of Reproductive Medicine","id":"ITEM-1","issued":{"date-parts":[["2020"]]},"publisher":"Hindawi","title":"Low utilization of partograph and its associated factors among obstetric care providers in governmental health facilities at West Shoa Zone, Central Ethiopia","type":"article-journal","volume":"2020"},"uris":["http://www.mendeley.com/documents/?uuid=bd4ece94-2424-48b9-8a11-45634adbe30e"]}],"mendeley":{"formattedCitation":"(15)","plainTextFormattedCitation":"(15)","previouslyFormattedCitation":"(15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5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Getu K et.al 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DOI":"10.1016/j.heliyon.2020.e05633","author":[{"dropping-particle":"","family":"Getu","given":"Kidest","non-dropping-particle":"","parse-names":false,"suffix":""},{"dropping-particle":"","family":"Girma","given":"Bedilu","non-dropping-particle":"","parse-names":false,"suffix":""},{"dropping-particle":"","family":"Moshago","given":"Tezera","non-dropping-particle":"","parse-names":false,"suffix":""},{"dropping-particle":"","family":"Tamru","given":"Eyasu","non-dropping-particle":"","parse-names":false,"suffix":""}],"id":"ITEM-1","issue":"August","issued":{"date-parts":[["2020"]]},"page":"4-8","publisher":"Elsevier Ltd","title":"Heliyon Utilization of partograph during labour : A case of Wolaita Zone , Southern Ethiopia","type":"article-journal","volume":"6"},"uris":["http://www.mendeley.com/documents/?uuid=6c8d56e4-c5b5-4172-b6ed-918ac3bd0f20"]}],"mendeley":{"formattedCitation":"(53)","plainTextFormattedCitation":"(53)","previouslyFormattedCitation":"(53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3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Markos M et.al 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ISSN":"2090-2727","author":[{"dropping-particle":"","family":"Markos","given":"Mesfin","non-dropping-particle":"","parse-names":false,"suffix":""},{"dropping-particle":"","family":"Arba","given":"Aseb","non-dropping-particle":"","parse-names":false,"suffix":""},{"dropping-particle":"","family":"Paulos","given":"Kebreab","non-dropping-particle":"","parse-names":false,"suffix":""}],"container-title":"Journal of pregnancy","id":"ITEM-1","issued":{"date-parts":[["2020"]]},"publisher":"Hindawi","title":"Partograph Utilization and Associated Factors among Obstetric Care Providers Working in Public Health Facilities of Wolaita Zone, 2017","type":"article-journal","volume":"2020"},"uris":["http://www.mendeley.com/documents/?uuid=a4e60dee-0b5b-4177-a318-f9fe175c6ea7"]}],"mendeley":{"formattedCitation":"(54)","plainTextFormattedCitation":"(54)","previouslyFormattedCitation":"(54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4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Kitila SB et.al 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DOI":"10.4172/jpch.1000101","author":[{"dropping-particle":"","family":"Kitila","given":"Sena Belina","non-dropping-particle":"","parse-names":false,"suffix":""}],"id":"ITEM-1","issue":"1","issued":{"date-parts":[["2014"]]},"page":"1-6","title":"Journal of Pregnancy and Child Health Utilization of Partograph during Labour and Birth Outcomes at Jimma","type":"article-journal","volume":"1"},"uris":["http://www.mendeley.com/documents/?uuid=acc5c591-2f9a-4728-8c00-c1ef492ff520"]}],"mendeley":{"formattedCitation":"(10)","plainTextFormattedCitation":"(10)","previouslyFormattedCitation":"(10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0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egasa H et. al.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author":[{"dropping-particle":"","family":"Regasa","given":"Habtamu","non-dropping-particle":"","parse-names":false,"suffix":""},{"dropping-particle":"","family":"Tilahun","given":"Temesgen","non-dropping-particle":"","parse-names":false,"suffix":""},{"dropping-particle":"","family":"Adem","given":"Hasen","non-dropping-particle":"","parse-names":false,"suffix":""}],"container-title":"Panacea J Med Sci","id":"ITEM-1","issue":"1","issued":{"date-parts":[["2018"]]},"page":"21-24","title":"Utilization of partograph and associated factors among obstetric care givers in hospitals of Western Oromia, Ethiopia, 2017","type":"article-journal","volume":"8"},"uris":["http://www.mendeley.com/documents/?uuid=d59fed95-1bb3-4b76-b95a-22c520c7c0f3"]}],"mendeley":{"formattedCitation":"(55)","plainTextFormattedCitation":"(55)","previouslyFormattedCitation":"(55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5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lastRenderedPageBreak/>
              <w:t>Bekele D et.al.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author":[{"dropping-particle":"","family":"Bekele","given":"Daniel","non-dropping-particle":"","parse-names":false,"suffix":""},{"dropping-particle":"","family":"Beyene","given":"Kassahun","non-dropping-particle":"","parse-names":false,"suffix":""},{"dropping-particle":"","family":"Hinkosa","given":"Leta","non-dropping-particle":"","parse-names":false,"suffix":""},{"dropping-particle":"","family":"Shemsu","given":"Mohammed Nur","non-dropping-particle":"","parse-names":false,"suffix":""}],"container-title":"Ethiopia)[Google Scholar]","id":"ITEM-1","issued":{"date-parts":[["2017"]]},"title":"Partograph utilization and associated factors among graduating health professional students in Asella Referal and Teaching Hospital, Ethiopia, 2016","type":"article-journal"},"uris":["http://www.mendeley.com/documents/?uuid=83a8b2e6-a6c4-40a1-aed5-d8bce9a81a7d"]}],"mendeley":{"formattedCitation":"(23)","plainTextFormattedCitation":"(23)","previouslyFormattedCitation":"(23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3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Abebe et.al. 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author":[{"dropping-particle":"","family":"Abebe","given":"Fantu","non-dropping-particle":"","parse-names":false,"suffix":""},{"dropping-particle":"","family":"Birhanu","given":"Dereje","non-dropping-particle":"","parse-names":false,"suffix":""},{"dropping-particle":"","family":"Awoke","given":"Worku","non-dropping-particle":"","parse-names":false,"suffix":""},{"dropping-particle":"","family":"Ejigu","given":"Tadesse","non-dropping-particle":"","parse-names":false,"suffix":""}],"container-title":"Sci J Clin Med","id":"ITEM-1","issue":"2","issued":{"date-parts":[["2013"]]},"page":"26-42","title":"Assessment of knowledge and utilization of the partograph among health professionals in Amhara region, Ethiopia","type":"article-journal","volume":"2"},"uris":["http://www.mendeley.com/documents/?uuid=cf35609e-70db-4056-97c5-07904daaf7db"]}],"mendeley":{"formattedCitation":"(56)","plainTextFormattedCitation":"(56)","previouslyFormattedCitation":"(56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6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C1F8B" w:rsidRPr="006C1F8B" w:rsidTr="0069327A">
        <w:tc>
          <w:tcPr>
            <w:tcW w:w="1427" w:type="dxa"/>
            <w:vAlign w:val="bottom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illi W.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begin" w:fldLock="1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instrText>ADDIN CSL_CITATION {"citationItems":[{"id":"ITEM-1","itemData":{"author":[{"dropping-particle":"","family":"Willi","given":"Wakeshe","non-dropping-particle":"","parse-names":false,"suffix":""}],"id":"ITEM-1","issued":{"date-parts":[["2015"]]},"title":"Magnitude of partograph use and factors that affecting its utilization among obstetric caregivers in public health institutions of West ShowaZone, Oromia Regional state, Ethiopia","type":"article-journal"},"uris":["http://www.mendeley.com/documents/?uuid=42fb5b01-831f-47a1-a68f-5e106bbcfc69"]}],"mendeley":{"formattedCitation":"(57)","plainTextFormattedCitation":"(57)","previouslyFormattedCitation":"(57)"},"properties":{"noteIndex":0},"schema":"https://github.com/citation-style-language/schema/raw/master/csl-citation.json"}</w:instrTex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separate"/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57)</w:t>
            </w:r>
            <w:r w:rsidRPr="006C1F8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:rsidR="006C1F8B" w:rsidRPr="006C1F8B" w:rsidRDefault="006C1F8B" w:rsidP="006C1F8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F8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</w:tbl>
    <w:p w:rsidR="006C1F8B" w:rsidRPr="006C1F8B" w:rsidRDefault="006C1F8B" w:rsidP="006C1F8B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The scoring process was made according to Newcastle-Ottawa Quality Assessment Scale adapted for cross sectional studies 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Selection: (Maximum 5 scores)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1) Representativeness of the cases: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a) Truly representative of the HCC patients (consecutive or random sampling of cases)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b) Somewhat representative of the average in the HCC patients (non-random sampling</w:t>
      </w:r>
      <w:proofErr w:type="gramStart"/>
      <w:r w:rsidRPr="006C1F8B">
        <w:rPr>
          <w:rFonts w:ascii="Times New Roman" w:eastAsia="Calibri" w:hAnsi="Times New Roman" w:cs="Times New Roman"/>
          <w:sz w:val="24"/>
          <w:szCs w:val="24"/>
        </w:rPr>
        <w:t>) .</w:t>
      </w:r>
      <w:proofErr w:type="gramEnd"/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c) Selected demographic group of users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d) No description of the sampling strategy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2) Sample size: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a) Justified and satisfactory (≥ 400 HCC included)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b) Not justified (&lt;400 HCC patients included)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3) Non-Response rat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a) The response rate is satisfactory (≥95%)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b) The response rate is unsatisfactory (&lt;95%), or no description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4) Ascertainment of the screening/surveillance tool: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a) Validated screening/surveillance tool. 2 scores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b) Non-validated screening/surveillance tool, but the tool is available or described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c) No description of the measurement tool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Comparability: (Maximum 1 scores)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1) </w:t>
      </w:r>
      <w:r w:rsidRPr="006C1F8B">
        <w:rPr>
          <w:rFonts w:ascii="Times New Roman" w:eastAsia="Calibri" w:hAnsi="Times New Roman" w:cs="Times New Roman"/>
          <w:b/>
          <w:sz w:val="24"/>
          <w:szCs w:val="24"/>
        </w:rPr>
        <w:t>The potential confounders were investigated by subgroup analysis or multivariable analysis.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a) The study investigates potential confounders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b) The study does not investigate potential confounders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 xml:space="preserve">Outcome: (Maximum 3 </w:t>
      </w:r>
      <w:r w:rsidRPr="006C1F8B">
        <w:rPr>
          <w:rFonts w:ascii="Times New Roman" w:eastAsia="Calibri" w:hAnsi="Times New Roman" w:cs="Times New Roman"/>
          <w:sz w:val="24"/>
          <w:szCs w:val="24"/>
        </w:rPr>
        <w:t>scores</w:t>
      </w:r>
      <w:r w:rsidRPr="006C1F8B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1) Assessment of the outcome: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a) Independent blind assessment. 2 scores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>b) Record linkage. 2 scores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c) Self report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d) No description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1F8B">
        <w:rPr>
          <w:rFonts w:ascii="Times New Roman" w:eastAsia="Calibri" w:hAnsi="Times New Roman" w:cs="Times New Roman"/>
          <w:b/>
          <w:sz w:val="24"/>
          <w:szCs w:val="24"/>
        </w:rPr>
        <w:t>2) Statistical test: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a) The statistical test used to analyze the data is clearly described and appropriate. 1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1F8B">
        <w:rPr>
          <w:rFonts w:ascii="Times New Roman" w:eastAsia="Calibri" w:hAnsi="Times New Roman" w:cs="Times New Roman"/>
          <w:sz w:val="24"/>
          <w:szCs w:val="24"/>
        </w:rPr>
        <w:t xml:space="preserve"> b) The statistical test is not appropriate, not described or incomplete. 0 score</w:t>
      </w: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1F8B" w:rsidRPr="006C1F8B" w:rsidRDefault="006C1F8B" w:rsidP="006C1F8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20928" w:rsidRDefault="00820928"/>
    <w:sectPr w:rsidR="00820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D3EF3"/>
    <w:multiLevelType w:val="hybridMultilevel"/>
    <w:tmpl w:val="87208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F8B"/>
    <w:rsid w:val="006C1F8B"/>
    <w:rsid w:val="0082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C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C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35</Words>
  <Characters>2471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at Ayele</dc:creator>
  <cp:lastModifiedBy>Mulat Ayele</cp:lastModifiedBy>
  <cp:revision>1</cp:revision>
  <dcterms:created xsi:type="dcterms:W3CDTF">2023-11-05T09:05:00Z</dcterms:created>
  <dcterms:modified xsi:type="dcterms:W3CDTF">2023-11-05T09:09:00Z</dcterms:modified>
</cp:coreProperties>
</file>